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3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3743"/>
        <w:gridCol w:w="3037"/>
        <w:gridCol w:w="1247"/>
        <w:gridCol w:w="1402"/>
        <w:gridCol w:w="1407"/>
      </w:tblGrid>
      <w:tr>
        <w:trPr>
          <w:trHeight w:val="406" w:hRule="atLeast"/>
          <w:cantSplit w:val="true"/>
        </w:trPr>
        <w:tc>
          <w:tcPr>
            <w:tcW w:w="13138" w:type="dxa"/>
            <w:gridSpan w:val="6"/>
            <w:tcBorders/>
          </w:tcPr>
          <w:p>
            <w:pPr>
              <w:pStyle w:val="NormalWeb"/>
              <w:spacing w:lineRule="auto" w:line="360" w:before="0" w:after="0"/>
              <w:rPr>
                <w:b/>
                <w:b/>
                <w:shd w:fill="FFFFFF" w:val="clear"/>
              </w:rPr>
            </w:pPr>
            <w:r>
              <w:rPr>
                <w:b/>
                <w:bCs/>
                <w:shd w:fill="FFFFFF" w:val="clear"/>
              </w:rPr>
              <w:t xml:space="preserve">TABLE S1 Predictor values of biochemical inflammation indices on severity and mortality in COVID-19 </w:t>
            </w:r>
          </w:p>
        </w:tc>
      </w:tr>
      <w:tr>
        <w:trPr>
          <w:trHeight w:val="406" w:hRule="atLeast"/>
          <w:cantSplit w:val="true"/>
        </w:trPr>
        <w:tc>
          <w:tcPr>
            <w:tcW w:w="23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iCs/>
                <w:color w:val="000000"/>
                <w:shd w:fill="FFFFFF" w:val="clear"/>
              </w:rPr>
              <w:t>Indices</w:t>
            </w:r>
          </w:p>
        </w:tc>
        <w:tc>
          <w:tcPr>
            <w:tcW w:w="3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color w:val="000000"/>
                <w:shd w:fill="FFFFFF" w:val="clear"/>
              </w:rPr>
              <w:t>PaO</w:t>
            </w:r>
            <w:r>
              <w:rPr>
                <w:color w:val="000000"/>
                <w:shd w:fill="FFFFFF" w:val="clear"/>
                <w:vertAlign w:val="subscript"/>
              </w:rPr>
              <w:t>2</w:t>
            </w:r>
            <w:r>
              <w:rPr>
                <w:color w:val="000000"/>
                <w:shd w:fill="FFFFFF" w:val="clear"/>
              </w:rPr>
              <w:t>/FiO</w:t>
            </w:r>
            <w:r>
              <w:rPr>
                <w:color w:val="000000"/>
                <w:shd w:fill="FFFFFF" w:val="clear"/>
                <w:vertAlign w:val="subscript"/>
              </w:rPr>
              <w:t>2</w:t>
            </w:r>
            <w:r>
              <w:rPr>
                <w:color w:val="000000"/>
                <w:shd w:fill="FFFFFF" w:val="clear"/>
              </w:rPr>
              <w:t xml:space="preserve"> ≤100</w:t>
            </w:r>
          </w:p>
        </w:tc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Non-survival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Cut-off value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ensibility %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pecificity%</w:t>
            </w:r>
          </w:p>
        </w:tc>
      </w:tr>
      <w:tr>
        <w:trPr>
          <w:trHeight w:val="217" w:hRule="atLeast"/>
          <w:cantSplit w:val="true"/>
        </w:trPr>
        <w:tc>
          <w:tcPr>
            <w:tcW w:w="23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b/>
                <w:b/>
                <w:iCs/>
                <w:color w:val="000000"/>
                <w:shd w:fill="FFFFFF" w:val="clear"/>
              </w:rPr>
            </w:pPr>
            <w:r>
              <w:rPr>
                <w:b/>
                <w:iCs/>
                <w:color w:val="000000"/>
                <w:shd w:fill="FFFFFF" w:val="clear"/>
              </w:rPr>
            </w:r>
          </w:p>
        </w:tc>
        <w:tc>
          <w:tcPr>
            <w:tcW w:w="3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 xml:space="preserve">AUC (95% CI), </w:t>
            </w:r>
            <w:r>
              <w:rPr>
                <w:i/>
                <w:shd w:fill="FFFFFF" w:val="clear"/>
              </w:rPr>
              <w:t>p</w:t>
            </w:r>
          </w:p>
        </w:tc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 xml:space="preserve">AUC (95% CI), </w:t>
            </w:r>
            <w:r>
              <w:rPr>
                <w:i/>
                <w:shd w:fill="FFFFFF" w:val="clear"/>
              </w:rPr>
              <w:t>p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</w:r>
          </w:p>
        </w:tc>
      </w:tr>
      <w:tr>
        <w:trPr>
          <w:trHeight w:val="207" w:hRule="atLeast"/>
          <w:cantSplit w:val="true"/>
        </w:trPr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bCs/>
                <w:color w:val="000000"/>
                <w:shd w:fill="FFFFFF" w:val="clear"/>
              </w:rPr>
              <w:t>LCRP</w:t>
            </w:r>
          </w:p>
        </w:tc>
        <w:tc>
          <w:tcPr>
            <w:tcW w:w="3743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/>
            </w:pPr>
            <w:r>
              <w:rPr>
                <w:color w:val="000000"/>
                <w:shd w:fill="FFFFFF" w:val="clear"/>
              </w:rPr>
              <w:t>0.531 (0.479-0.583) 0.225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602 (0.556-0.648), &lt;0.001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≤</w:t>
            </w:r>
            <w:r>
              <w:rPr>
                <w:color w:val="000000"/>
                <w:shd w:fill="FFFFFF" w:val="clear"/>
              </w:rPr>
              <w:t>825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65.29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0.13</w:t>
            </w:r>
          </w:p>
        </w:tc>
      </w:tr>
      <w:tr>
        <w:trPr>
          <w:trHeight w:val="207" w:hRule="atLeast"/>
          <w:cantSplit w:val="true"/>
        </w:trPr>
        <w:tc>
          <w:tcPr>
            <w:tcW w:w="23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bCs/>
                <w:color w:val="000000"/>
                <w:shd w:fill="FFFFFF" w:val="clear"/>
              </w:rPr>
              <w:t>CRP</w:t>
            </w:r>
          </w:p>
        </w:tc>
        <w:tc>
          <w:tcPr>
            <w:tcW w:w="3743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0.523 (0.471-0.574) 0.370</w:t>
            </w:r>
          </w:p>
        </w:tc>
        <w:tc>
          <w:tcPr>
            <w:tcW w:w="303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578 (0.532-0.624) 0.001</w:t>
            </w:r>
          </w:p>
        </w:tc>
        <w:tc>
          <w:tcPr>
            <w:tcW w:w="124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≥</w:t>
            </w:r>
            <w:r>
              <w:rPr>
                <w:color w:val="000000"/>
                <w:shd w:fill="FFFFFF" w:val="clear"/>
              </w:rPr>
              <w:t>9.9</w:t>
            </w:r>
          </w:p>
        </w:tc>
        <w:tc>
          <w:tcPr>
            <w:tcW w:w="14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65.22</w:t>
            </w:r>
          </w:p>
        </w:tc>
        <w:tc>
          <w:tcPr>
            <w:tcW w:w="140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51.64</w:t>
            </w:r>
          </w:p>
        </w:tc>
      </w:tr>
      <w:tr>
        <w:trPr>
          <w:trHeight w:val="207" w:hRule="atLeast"/>
          <w:cantSplit w:val="true"/>
        </w:trPr>
        <w:tc>
          <w:tcPr>
            <w:tcW w:w="23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bCs/>
                <w:color w:val="000000"/>
                <w:shd w:fill="FFFFFF" w:val="clear"/>
              </w:rPr>
              <w:t>Fibrinogen</w:t>
            </w:r>
          </w:p>
        </w:tc>
        <w:tc>
          <w:tcPr>
            <w:tcW w:w="3743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0.554 (0.486-0.622) 0.100</w:t>
            </w:r>
          </w:p>
        </w:tc>
        <w:tc>
          <w:tcPr>
            <w:tcW w:w="303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0.512 (0.452-0.571) 0.691</w:t>
            </w:r>
          </w:p>
        </w:tc>
        <w:tc>
          <w:tcPr>
            <w:tcW w:w="124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≥</w:t>
            </w:r>
            <w:r>
              <w:rPr>
                <w:color w:val="000000"/>
                <w:shd w:fill="FFFFFF" w:val="clear"/>
              </w:rPr>
              <w:t>303</w:t>
            </w:r>
          </w:p>
        </w:tc>
        <w:tc>
          <w:tcPr>
            <w:tcW w:w="14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65.05</w:t>
            </w:r>
          </w:p>
        </w:tc>
        <w:tc>
          <w:tcPr>
            <w:tcW w:w="140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0.07</w:t>
            </w:r>
          </w:p>
        </w:tc>
      </w:tr>
      <w:tr>
        <w:trPr>
          <w:trHeight w:val="207" w:hRule="atLeast"/>
          <w:cantSplit w:val="true"/>
        </w:trPr>
        <w:tc>
          <w:tcPr>
            <w:tcW w:w="23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bCs/>
                <w:color w:val="000000"/>
                <w:shd w:fill="FFFFFF" w:val="clear"/>
              </w:rPr>
              <w:t>D-dimer</w:t>
            </w:r>
          </w:p>
        </w:tc>
        <w:tc>
          <w:tcPr>
            <w:tcW w:w="3743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0.640 (0.599-0.681) &lt;0.001</w:t>
            </w:r>
          </w:p>
        </w:tc>
        <w:tc>
          <w:tcPr>
            <w:tcW w:w="303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/>
            </w:pPr>
            <w:r>
              <w:rPr>
                <w:shd w:fill="FFFFFF" w:val="clear"/>
              </w:rPr>
              <w:t>0.638 (0.600-0.676), &lt;0.001</w:t>
            </w:r>
          </w:p>
        </w:tc>
        <w:tc>
          <w:tcPr>
            <w:tcW w:w="124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≥</w:t>
            </w:r>
            <w:r>
              <w:rPr>
                <w:color w:val="000000"/>
                <w:shd w:fill="FFFFFF" w:val="clear"/>
              </w:rPr>
              <w:t>1.25</w:t>
            </w:r>
          </w:p>
        </w:tc>
        <w:tc>
          <w:tcPr>
            <w:tcW w:w="1402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65.82</w:t>
            </w:r>
          </w:p>
        </w:tc>
        <w:tc>
          <w:tcPr>
            <w:tcW w:w="1407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53.60</w:t>
            </w:r>
          </w:p>
        </w:tc>
      </w:tr>
      <w:tr>
        <w:trPr>
          <w:trHeight w:val="207" w:hRule="atLeast"/>
          <w:cantSplit w:val="true"/>
        </w:trPr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bCs/>
                <w:color w:val="000000"/>
                <w:shd w:fill="FFFFFF" w:val="clear"/>
              </w:rPr>
            </w:pPr>
            <w:r>
              <w:rPr>
                <w:bCs/>
                <w:color w:val="000000"/>
                <w:shd w:fill="FFFFFF" w:val="clear"/>
              </w:rPr>
              <w:t>Procalcitonin</w:t>
            </w:r>
          </w:p>
        </w:tc>
        <w:tc>
          <w:tcPr>
            <w:tcW w:w="3743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0.557 (0.509-0.606) 0.020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0.630 (0.587-0.673) &lt;0.00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≥</w:t>
            </w:r>
            <w:r>
              <w:rPr>
                <w:color w:val="000000"/>
                <w:shd w:fill="FFFFFF" w:val="clear"/>
              </w:rPr>
              <w:t>0.58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66.9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51.83</w:t>
            </w:r>
          </w:p>
        </w:tc>
      </w:tr>
      <w:tr>
        <w:trPr>
          <w:trHeight w:val="207" w:hRule="atLeast"/>
          <w:cantSplit w:val="true"/>
        </w:trPr>
        <w:tc>
          <w:tcPr>
            <w:tcW w:w="1313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breviations: CI, confidence interval; CRP, protein C reactive; LCRP, lymphocyte to CRP ratio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The AUC was analyzed by ROC curves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-valu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5 was considered statistically significa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840"/>
        <w:gridCol w:w="1980"/>
        <w:gridCol w:w="1840"/>
        <w:gridCol w:w="1980"/>
        <w:gridCol w:w="2041"/>
        <w:gridCol w:w="1903"/>
        <w:gridCol w:w="1892"/>
      </w:tblGrid>
      <w:tr>
        <w:trPr>
          <w:trHeight w:val="119" w:hRule="atLeast"/>
        </w:trPr>
        <w:tc>
          <w:tcPr>
            <w:tcW w:w="1502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TABLE S2 Association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shd w:fill="FFFFFF" w:val="clear"/>
                <w:lang w:val="en-US"/>
              </w:rPr>
              <w:t>PADI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 polymorphisms with hematologic inflammatory markers in COVID-19</w:t>
            </w:r>
          </w:p>
        </w:tc>
      </w:tr>
      <w:tr>
        <w:trPr>
          <w:trHeight w:val="119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US"/>
              </w:rPr>
              <w:t>Polymorphism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R ≥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RL ≥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R ≥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LR ≥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I ≥2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RI ≥4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HL ≥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005753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3 (1.01-1.76) 0.0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4 (0.79-1.36) 0.76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0 (0.68-1.19) 0.4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0 (0.69-1.18) 0.45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2 (0.78-1.34) 0.845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 (0.75-1.31) 0.96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2 (0.78-1.34) 0.855</w:t>
            </w:r>
          </w:p>
        </w:tc>
      </w:tr>
      <w:tr>
        <w:trPr>
          <w:trHeight w:val="227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2 (0.75-2.38) 0.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8 (0.51-1.53) 0.65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 (0.68-1.19) 0.4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6 (0.38-1.15) 0.12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5 (0.55-1.65) 0.858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7 (0.55-1.71) 0.91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4 (0.54-1.63) 0.825</w:t>
            </w:r>
          </w:p>
        </w:tc>
      </w:tr>
      <w:tr>
        <w:trPr>
          <w:trHeight w:val="275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1.23 (0.99-1.52)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0.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8 (0.80-1.21) 0.91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5 (0.77-1.17) 0.6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6 (0.70-0.05) 0.14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0 (0.81-1.22) 0.99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 (0.80-1.22) 0.94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 (0.81-1.22) 0.978</w:t>
            </w:r>
          </w:p>
        </w:tc>
      </w:tr>
      <w:tr>
        <w:trPr>
          <w:trHeight w:val="333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+TT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1.33 (1.02-1.74)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0.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 (0.78-1.30) 0.89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1 (0.70-1.19) 0.5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6 (0.67-1.12) 0.264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 (0.78-1.31) 0.902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 (0.76-1.29) 0.94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 (0.78-1.31) 0.921</w:t>
            </w:r>
          </w:p>
        </w:tc>
      </w:tr>
      <w:tr>
        <w:trPr>
          <w:trHeight w:val="8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23592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5 (0.64-1.13) 0.2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2 (0.62-1.08) 0.15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0.73 (0.55-0.97)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0.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8 (0.59-1.02) 0.069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0 (0.60-1.05) 0.105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4 (0.63-1.11) 0.21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4 (0.64-1.12) 0.232</w:t>
            </w:r>
          </w:p>
        </w:tc>
      </w:tr>
      <w:tr>
        <w:trPr>
          <w:trHeight w:val="238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1.34 (0.87-2.10)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0.0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1 (0.86-2.0) 0.17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2 (0.85-2.07) 0.0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7 (0.84-1.92) 0.22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6(0.89-2.07) 0.129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7 (0.76-1.81) 0.44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9 (0.85-1.97) 0.208</w:t>
            </w:r>
          </w:p>
        </w:tc>
      </w:tr>
      <w:tr>
        <w:trPr>
          <w:trHeight w:val="274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6 (0.87-1.29) 0.4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4 (0.80-1.26) 0.61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 (0.83-0.22) 0.8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2 (0.84-1.23) 0.81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5 (0.87-1.27) 0.574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 (0.83-1.22) 0.91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5 (0.86-1.27) 0.598</w:t>
            </w:r>
          </w:p>
        </w:tc>
      </w:tr>
      <w:tr>
        <w:trPr>
          <w:trHeight w:val="324" w:hRule="atLeast"/>
        </w:trPr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CC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4 (0.72-1.24) 0.6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1 (0.70-1.91) 0.50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3 (0.63-1.09) 0.17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7 (0.67-1.13) 0.299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0 (0.69-1.17) 0.442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0 (0.69-1.18) 0.416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3 (0.72-1.21) 0.605</w:t>
            </w:r>
          </w:p>
        </w:tc>
      </w:tr>
      <w:tr>
        <w:trPr>
          <w:trHeight w:val="317" w:hRule="atLeast"/>
        </w:trPr>
        <w:tc>
          <w:tcPr>
            <w:tcW w:w="1502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bbreviation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I, confidence interval;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NLR, derived neutrophil to lymphocyte ratio; MLR, lymphocyte to monocyte ratio; NHL, neutrophil-to-hemoglobin and lymphocyte; NLR, neutrophil to lymphocyte ratio;</w:t>
            </w:r>
            <w:r>
              <w:rPr>
                <w:rFonts w:cs="Times New Roman" w:ascii="Times New Roman" w:hAnsi="Times New Roman"/>
                <w:bCs/>
                <w:sz w:val="20"/>
                <w:shd w:fill="FFFFFF" w:val="clear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OR, odds ratio;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LR, platelet to lymphocyte ratio; SII, systemic immune-inflammation index; SIRI, systemic inflammation response index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sz w:val="20"/>
                <w:lang w:val="en-US"/>
              </w:rPr>
              <w:t>-value</w:t>
            </w: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146"/>
        <w:gridCol w:w="1941"/>
        <w:gridCol w:w="2268"/>
        <w:gridCol w:w="2268"/>
        <w:gridCol w:w="2693"/>
      </w:tblGrid>
      <w:tr>
        <w:trPr>
          <w:trHeight w:val="461" w:hRule="atLeast"/>
        </w:trPr>
        <w:tc>
          <w:tcPr>
            <w:tcW w:w="1286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TABLE S3 Association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shd w:fill="FFFFFF" w:val="clear"/>
                <w:lang w:val="en-US"/>
              </w:rPr>
              <w:t>PADI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 polymorphisms with inflammatory markers in COVID-19 </w:t>
            </w:r>
          </w:p>
        </w:tc>
      </w:tr>
      <w:tr>
        <w:trPr>
          <w:trHeight w:val="131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US"/>
              </w:rPr>
              <w:t>Polymorphisms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CRP ≤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P ≥9.9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brinogen ≤687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-dimer ≥1.25µg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calcitonin ≥0.15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196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00575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06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 (0.58-1.16) 0.25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2-1.22) 0.4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70-1.72) 0.6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-1.46) 0.5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9-1.34) 0.831</w:t>
            </w:r>
          </w:p>
        </w:tc>
      </w:tr>
      <w:tr>
        <w:trPr>
          <w:trHeight w:val="251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46-2.04) 0.9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 (0.42-1.76) 0.6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 (0.63-3.72) 0.3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 0.50-1.66) 0.77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57-2.26) 0.703</w:t>
            </w:r>
          </w:p>
        </w:tc>
      </w:tr>
      <w:tr>
        <w:trPr>
          <w:trHeight w:val="304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48 (1.86-3.30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70-1.17) 0.4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0 (1.70-4.48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81-1.27) 0.85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79-1.29) 0.915</w:t>
            </w:r>
          </w:p>
        </w:tc>
      </w:tr>
      <w:tr>
        <w:trPr>
          <w:trHeight w:val="369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+T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60-1.17) 0.28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2-1.20) 0.3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75-1.77) 0.4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80-1.41) 0.65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2-1.35) 0.933</w:t>
            </w:r>
          </w:p>
        </w:tc>
      </w:tr>
      <w:tr>
        <w:trPr>
          <w:trHeight w:val="88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23592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 (0.62-0.29) 0.545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73-1.50) 0.7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54-1.39) 0.5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 (0.52-0.96) 0.0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8-1.36) 0.835</w:t>
            </w:r>
          </w:p>
        </w:tc>
      </w:tr>
      <w:tr>
        <w:trPr>
          <w:trHeight w:val="263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68-1.95) 0.57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56-1.55) 0.7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(0.26-1.04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53-1.29) 0.39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48-1.26) 0.279</w:t>
            </w:r>
          </w:p>
        </w:tc>
      </w:tr>
      <w:tr>
        <w:trPr>
          <w:trHeight w:val="303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80-1.31) 0.80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7-1.25) 0.9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55-1.03) 0.0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69-1.04) 0.1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71-1.12) 0.331</w:t>
            </w:r>
          </w:p>
        </w:tc>
      </w:tr>
      <w:tr>
        <w:trPr>
          <w:trHeight w:val="359" w:hRule="atLeast"/>
        </w:trPr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CC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67-1.34) 0782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 (0.73-1.43) 0.08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0-1.20) 0.23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(0.55-0.98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.3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6-1.26) 0.570</w:t>
            </w:r>
          </w:p>
        </w:tc>
      </w:tr>
      <w:tr>
        <w:trPr>
          <w:trHeight w:val="351" w:hRule="atLeast"/>
        </w:trPr>
        <w:tc>
          <w:tcPr>
            <w:tcW w:w="1286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Abbreviations: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I, confidence interval: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CRP, protein C reactive; LCRP, lymphocyte to CRP ratio;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OR, odds ratio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sz w:val="20"/>
                <w:lang w:val="en-US"/>
              </w:rPr>
              <w:t>-value</w:t>
            </w: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052"/>
        <w:gridCol w:w="1953"/>
        <w:gridCol w:w="1954"/>
        <w:gridCol w:w="1897"/>
        <w:gridCol w:w="1941"/>
        <w:gridCol w:w="1940"/>
        <w:gridCol w:w="1985"/>
        <w:gridCol w:w="19"/>
      </w:tblGrid>
      <w:tr>
        <w:trPr>
          <w:trHeight w:val="323" w:hRule="atLeast"/>
        </w:trPr>
        <w:tc>
          <w:tcPr>
            <w:tcW w:w="15465" w:type="dxa"/>
            <w:gridSpan w:val="8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TABLE S4 Association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shd w:fill="FFFFFF" w:val="clear"/>
                <w:lang w:val="en-US"/>
              </w:rPr>
              <w:t>PADI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 polymorphisms with hematologic inflammatory markers in COVID-19 </w:t>
            </w:r>
          </w:p>
        </w:tc>
      </w:tr>
      <w:tr>
        <w:trPr>
          <w:trHeight w:val="89" w:hRule="atLeast"/>
        </w:trPr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US"/>
              </w:rPr>
              <w:t>Polymorphis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R ≥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RL ≥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R ≥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LR ≥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I ≥2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RI ≥4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HL ≥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14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120366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64-1.20) 0.42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78-1.43) 0.69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5-1.23) 0.50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 (0.86-1.57) 0.28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7-1.23) 0.52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6-1.23) 0.5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 (0.87-1.59) 0.259</w:t>
            </w:r>
          </w:p>
        </w:tc>
      </w:tr>
      <w:tr>
        <w:trPr>
          <w:trHeight w:val="173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76-1.65) 0.51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71-1.48) 0.87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58-1.24) 0.38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64-1.33) 0.66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6-1.38) 0.83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60-1.28) 0.4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73-1.52) 0.749</w:t>
            </w:r>
          </w:p>
        </w:tc>
      </w:tr>
      <w:tr>
        <w:trPr>
          <w:trHeight w:val="210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87-1.26) 0.61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84-1.21) 0.84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76-1.10) 0.36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81-1.16) 0.77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81-1.16) 0.78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77-1.12) 0.4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86-1.24) 0.659</w:t>
            </w:r>
          </w:p>
        </w:tc>
      </w:tr>
      <w:tr>
        <w:trPr>
          <w:trHeight w:val="258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71-1.27) 0.744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79-1.38) 0.72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66-1.18) 0.39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82-1.43) 0.54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69-1.22) 0.58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67-1.20) 0.4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86-1.51) 0.340</w:t>
            </w:r>
          </w:p>
        </w:tc>
      </w:tr>
      <w:tr>
        <w:trPr>
          <w:trHeight w:val="55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120366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4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61-1.14) 0.25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73-0.34) 0.98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 (0.60-1.12) 0.20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-1.47) 0.55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65-1.20) 0.43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62-1.16) 0.3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82-1.50) 0.466</w:t>
            </w:r>
          </w:p>
        </w:tc>
      </w:tr>
      <w:tr>
        <w:trPr>
          <w:trHeight w:val="71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74-1.60) 0.62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73-1.53) 0.73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58-1.23) 0.36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3-1.30) 0.58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67-1.40) 0.88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59-1.26) 0.4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76-1.57) 0.611</w:t>
            </w:r>
          </w:p>
        </w:tc>
      </w:tr>
      <w:tr>
        <w:trPr>
          <w:trHeight w:val="100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85-1.24) 0.75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85-1.23) 0.74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75-1.09) 0.30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80-1.14) 0.65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81-1.17) 0.81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76-1.11) 0.3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87-1.26) 0.564</w:t>
            </w:r>
          </w:p>
        </w:tc>
      </w:tr>
      <w:tr>
        <w:trPr>
          <w:trHeight w:val="240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C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8-1.22) 0.52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76-1.34) 0.90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61-1.11) 0.19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77-1.35) 0.83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9-1.21) 0.53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 (0.64-1.14) 0.2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83-1.46) 0.459</w:t>
            </w:r>
          </w:p>
        </w:tc>
      </w:tr>
      <w:tr>
        <w:trPr>
          <w:trHeight w:val="47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87488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5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7-1.23) 0.545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2-1.32) 0.90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59-1.11) 0.17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-1.47) 0.52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7-1.22) 0.50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62-1.16) 0.2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1-1.47) 0.530</w:t>
            </w:r>
          </w:p>
        </w:tc>
      </w:tr>
      <w:tr>
        <w:trPr>
          <w:trHeight w:val="184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75-1.63) 0.57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69-1.44) 0.99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55-1.17) 0.24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 (0.59-1.22) 0.36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2-1.31) 0.59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55-1.18) 0.2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71-1.14) 0.874</w:t>
            </w:r>
          </w:p>
        </w:tc>
      </w:tr>
      <w:tr>
        <w:trPr>
          <w:trHeight w:val="201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86-1.25) 0.674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83-1.19) 0.97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73-1.06) 0.19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78-1.11) 0.44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79-1.13) 0.55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74-1.07) 0.2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85-1.22) 0.807</w:t>
            </w:r>
          </w:p>
        </w:tc>
      </w:tr>
      <w:tr>
        <w:trPr>
          <w:trHeight w:val="216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+CC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72-1.29) 0.818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4-1.30) 0.924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60-1.08) 0.145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1.76-1.33) 0.92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8-1.19) 0.479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62-1.12) 0.22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81-1.42) 0.597</w:t>
            </w:r>
          </w:p>
        </w:tc>
      </w:tr>
      <w:tr>
        <w:trPr>
          <w:trHeight w:val="414" w:hRule="atLeast"/>
        </w:trPr>
        <w:tc>
          <w:tcPr>
            <w:tcW w:w="15465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Abbreviations: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CI, confidence interval;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dNLR, derived neutrophil to lymphocyte ratio; MLR, lymphocyte to monocyte ratio; NHL, neutrophil-to-hemoglobin and lymphocyte; NLR, neutrophil to lymphocyte ratio;</w:t>
            </w:r>
            <w:r>
              <w:rPr>
                <w:rFonts w:cs="Times New Roman" w:ascii="Times New Roman" w:hAnsi="Times New Roman"/>
                <w:bCs/>
                <w:sz w:val="20"/>
                <w:shd w:fill="FFFFFF" w:val="clear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OR, odds ratio; 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PLR, platelet to lymphocyte ratio; SII, systemic immune-inflammation index; SIRI, systemic inflammation response index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sz w:val="20"/>
                <w:lang w:val="en-US"/>
              </w:rPr>
              <w:t>-value</w:t>
            </w: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2041"/>
        <w:gridCol w:w="2126"/>
        <w:gridCol w:w="2375"/>
        <w:gridCol w:w="2126"/>
        <w:gridCol w:w="2694"/>
      </w:tblGrid>
      <w:tr>
        <w:trPr>
          <w:trHeight w:val="294" w:hRule="atLeast"/>
        </w:trPr>
        <w:tc>
          <w:tcPr>
            <w:tcW w:w="1300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TABLE S5 Association of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shd w:fill="FFFFFF" w:val="clear"/>
                <w:lang w:val="en-US"/>
              </w:rPr>
              <w:t>PADI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 xml:space="preserve"> polymorphisms with inflammatory markers in COVID-19 </w:t>
            </w:r>
          </w:p>
        </w:tc>
      </w:tr>
      <w:tr>
        <w:trPr>
          <w:trHeight w:val="82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US"/>
              </w:rPr>
              <w:t>Polymorphisms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CRP ≤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P ≥9.9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brinogen ≤687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-dimer ≥1.25µg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calcitonin ≥0.15 mg/d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R, 95%CI,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43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1203666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135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51-1.11) 0.1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68-1.46) 0.98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63-1.74) 0.8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8 (0.99-1.92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8-1.64) 0.476</w:t>
            </w:r>
          </w:p>
        </w:tc>
      </w:tr>
      <w:tr>
        <w:trPr>
          <w:trHeight w:val="158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 (0.84-2.31) 0.1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5 (1.08-2.48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1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52-1.76) 0.8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 (0.78-1.74) 0.41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69-1.67) 0.731</w:t>
            </w:r>
          </w:p>
        </w:tc>
      </w:tr>
      <w:tr>
        <w:trPr>
          <w:trHeight w:val="192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89-1.43) 0.2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9 (1.03-1.63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3-1.32) 0.9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90-1.34) 0.32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83-1.30) 0.683</w:t>
            </w:r>
          </w:p>
        </w:tc>
      </w:tr>
      <w:tr>
        <w:trPr>
          <w:trHeight w:val="235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0-1.30) 0.5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 (0.83-1.69) 0.32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63-1.63) 0.9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 (0.96-1.79) 0.07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79-1.57) 0.511</w:t>
            </w:r>
          </w:p>
        </w:tc>
      </w:tr>
      <w:tr>
        <w:trPr>
          <w:trHeight w:val="51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120366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 (0.56-1.21) 0.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74-1.57) 0.66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57-1.59) 0.8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 (0.88-1.70) 0.2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 (0.82-1.71) 0.326</w:t>
            </w:r>
          </w:p>
        </w:tc>
      </w:tr>
      <w:tr>
        <w:trPr>
          <w:trHeight w:val="66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 (0.87-2.31) 0.1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0 (1.06-2.73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51-1.70) 0.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5-1.68) 0.52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73-1.79) 0.514</w:t>
            </w:r>
          </w:p>
        </w:tc>
      </w:tr>
      <w:tr>
        <w:trPr>
          <w:trHeight w:val="91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91-1.46) 0.2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0 (1.03-1.63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71-1.30) 0.8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88-1.31) 0.45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87-1.35) 0.453</w:t>
            </w:r>
          </w:p>
        </w:tc>
      </w:tr>
      <w:tr>
        <w:trPr>
          <w:trHeight w:val="218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C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67-1.40) 0.8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87-1.77) 0.17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59-1.52) 0.8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 (0.87-1.62) 0.23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 (0.83-1.65) 0.325</w:t>
            </w:r>
          </w:p>
        </w:tc>
      </w:tr>
      <w:tr>
        <w:trPr>
          <w:trHeight w:val="43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87488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51-1.11) 0.1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67-1.43) 0.92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63-1.73) 0.8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 (0.90-1.74) 0.15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 (0.82-1.70) 0.341</w:t>
            </w:r>
          </w:p>
        </w:tc>
      </w:tr>
      <w:tr>
        <w:trPr>
          <w:trHeight w:val="167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 (0.79-2.14) 0.2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1 (1.00-2.60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3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55-1.85) 0.9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0.74-1.64) 0.60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71-1.74) 0.604</w:t>
            </w:r>
          </w:p>
        </w:tc>
      </w:tr>
      <w:tr>
        <w:trPr>
          <w:trHeight w:val="182" w:hRule="atLeast"/>
        </w:trPr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6-1.38) 0.4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4 (0.98-1.56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5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74-1.36) 0.9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84-1.30) 0.49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85-1.33) 0.532</w:t>
            </w:r>
          </w:p>
        </w:tc>
      </w:tr>
      <w:tr>
        <w:trPr>
          <w:trHeight w:val="197" w:hRule="atLeast"/>
        </w:trPr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+CC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61-1.27) 0.50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80-1.62) 0.441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64-1.65) 0.87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0.88-1.64) 0.20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 (0.82-1.63) 0.363</w:t>
            </w:r>
          </w:p>
        </w:tc>
      </w:tr>
      <w:tr>
        <w:trPr>
          <w:trHeight w:val="377" w:hRule="atLeast"/>
        </w:trPr>
        <w:tc>
          <w:tcPr>
            <w:tcW w:w="130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Abbreviations: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CI, confidence interval;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 CRP, protein C reactive; LCRP, lymphocyte to CRP ratio;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OR, odds ratio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sz w:val="20"/>
                <w:lang w:val="en-US"/>
              </w:rPr>
              <w:t>-value</w:t>
            </w: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17" w:right="1417" w:gutter="0" w:header="0" w:top="1276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163"/>
        <w:gridCol w:w="1467"/>
        <w:gridCol w:w="1559"/>
        <w:gridCol w:w="1418"/>
        <w:gridCol w:w="1417"/>
      </w:tblGrid>
      <w:tr>
        <w:trPr/>
        <w:tc>
          <w:tcPr>
            <w:tcW w:w="921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US"/>
              </w:rPr>
              <w:t>TABLE S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parison of allele frequencies for polymorphisms in the present study with the Alpha allele frequencies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Popul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Group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Ref Alle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t Alle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es-MX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MX"/>
              </w:rPr>
              <w:t xml:space="preserve"> value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rs1005753_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s-MX"/>
              </w:rPr>
              <w:t>PADI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Our populatio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27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72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s-MX"/>
              </w:rPr>
              <w:t>*Reference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FA Proje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lobal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080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034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596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2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28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71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5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7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7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4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0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19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580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1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8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1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33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6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723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3981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018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1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10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89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9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12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8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Other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4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7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Ame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16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53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346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215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57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3429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35926_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ADI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Our populatio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4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5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s-MX"/>
              </w:rPr>
              <w:t>*Reference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FA proje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lobal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494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986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013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286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7048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295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6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8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1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4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Other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7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2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4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Ame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4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7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2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4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3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6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4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3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6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7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3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6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5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5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1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rs11203366_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s-MX"/>
              </w:rPr>
              <w:t>PADI4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Our populatio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3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A=0.46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s-MX"/>
              </w:rPr>
              <w:t>*Reference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FA proje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lobal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3688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214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A=0.578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3122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4145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585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165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G=0.522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A=0.477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Other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5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5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4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Ame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159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G=0.52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A=0.477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69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41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58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49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G=0.39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A=0.60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19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46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53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6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14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G=0.45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A=0.54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2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31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48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5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0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52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G=0.46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9F9F9" w:val="clear"/>
              </w:rPr>
              <w:t>A=0.53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6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000000"/>
              </w:rPr>
              <w:t>233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G=0.423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A=0.576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rs11203367_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s-MX"/>
              </w:rPr>
              <w:t>PADI4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Our populatio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54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5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s-MX"/>
              </w:rPr>
              <w:t>*Reference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FA proje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lobal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283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214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785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67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97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0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Ame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61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97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0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Other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5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8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1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48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39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60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700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14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850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5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8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88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6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3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6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39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22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77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9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7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6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=0.4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0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rs874881_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s-MX"/>
              </w:rPr>
              <w:t>PADI4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Our populatio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4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5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s-MX"/>
              </w:rPr>
              <w:t>*Reference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ALFA proje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MX"/>
              </w:rPr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lobal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55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563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436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8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908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5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49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3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3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6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3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8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Other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 Americ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2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6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3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8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2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3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6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7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6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0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9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6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9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1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n American 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4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6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3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8</w:t>
            </w:r>
          </w:p>
        </w:tc>
      </w:tr>
      <w:tr>
        <w:trPr/>
        <w:tc>
          <w:tcPr>
            <w:tcW w:w="219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sia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4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7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ub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76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G=0.455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=0.54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8</w:t>
            </w:r>
          </w:p>
        </w:tc>
      </w:tr>
      <w:tr>
        <w:trPr/>
        <w:tc>
          <w:tcPr>
            <w:tcW w:w="921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*Reference population for estimation p value. 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9:09:00Z</dcterms:created>
  <dc:creator>ilse Adriana Gutiérrez</dc:creator>
  <dc:description/>
  <cp:keywords/>
  <dc:language>en-US</dc:language>
  <cp:lastModifiedBy>hp</cp:lastModifiedBy>
  <cp:lastPrinted>2023-02-13T15:59:00Z</cp:lastPrinted>
  <dcterms:modified xsi:type="dcterms:W3CDTF">2024-02-27T19:04:00Z</dcterms:modified>
  <cp:revision>30</cp:revision>
  <dc:subject/>
  <dc:title/>
</cp:coreProperties>
</file>